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1FB9" w:rsidRDefault="00B52181">
      <w:pPr>
        <w:rPr>
          <w:rFonts w:ascii="Times New Roman" w:hAnsi="Times New Roman" w:cs="Times New Roman" w:hint="eastAsia"/>
        </w:rPr>
      </w:pPr>
      <w:r w:rsidRPr="00B52181">
        <w:rPr>
          <w:rFonts w:ascii="Times New Roman" w:hAnsi="Times New Roman" w:cs="Times New Roman"/>
          <w:b/>
        </w:rPr>
        <w:t>Table S2</w:t>
      </w:r>
      <w:r w:rsidRPr="00B52181">
        <w:rPr>
          <w:rFonts w:ascii="Times New Roman" w:hAnsi="Times New Roman" w:cs="Times New Roman"/>
        </w:rPr>
        <w:t xml:space="preserve">. </w:t>
      </w:r>
      <w:proofErr w:type="gramStart"/>
      <w:r w:rsidRPr="00B52181">
        <w:rPr>
          <w:rFonts w:ascii="Times New Roman" w:hAnsi="Times New Roman" w:cs="Times New Roman"/>
        </w:rPr>
        <w:t xml:space="preserve">Short summary of HPC </w:t>
      </w:r>
      <w:proofErr w:type="spellStart"/>
      <w:r w:rsidRPr="00B52181">
        <w:rPr>
          <w:rFonts w:ascii="Times New Roman" w:hAnsi="Times New Roman" w:cs="Times New Roman"/>
        </w:rPr>
        <w:t>xenograft</w:t>
      </w:r>
      <w:proofErr w:type="spellEnd"/>
      <w:r w:rsidRPr="00B52181">
        <w:rPr>
          <w:rFonts w:ascii="Times New Roman" w:hAnsi="Times New Roman" w:cs="Times New Roman"/>
        </w:rPr>
        <w:t xml:space="preserve"> lines.</w:t>
      </w:r>
      <w:proofErr w:type="gramEnd"/>
    </w:p>
    <w:p w:rsidR="00B52181" w:rsidRPr="00B52181" w:rsidRDefault="00B52181">
      <w:pPr>
        <w:rPr>
          <w:rFonts w:ascii="Times New Roman" w:hAnsi="Times New Roman" w:cs="Times New Roman"/>
        </w:rPr>
      </w:pPr>
    </w:p>
    <w:tbl>
      <w:tblPr>
        <w:tblW w:w="496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20"/>
        <w:gridCol w:w="420"/>
        <w:gridCol w:w="440"/>
        <w:gridCol w:w="394"/>
        <w:gridCol w:w="700"/>
        <w:gridCol w:w="860"/>
        <w:gridCol w:w="1080"/>
      </w:tblGrid>
      <w:tr w:rsidR="00B52181" w:rsidRPr="00B52181" w:rsidTr="00B52181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2181" w:rsidRPr="00B52181" w:rsidRDefault="00B52181" w:rsidP="00B5218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5218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2181" w:rsidRPr="00B52181" w:rsidRDefault="00B52181" w:rsidP="00B5218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5218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2181" w:rsidRPr="00B52181" w:rsidRDefault="00B52181" w:rsidP="00B5218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5218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2181" w:rsidRPr="00B52181" w:rsidRDefault="00B52181" w:rsidP="00B5218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5218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2181" w:rsidRPr="00B52181" w:rsidRDefault="00B52181" w:rsidP="00B5218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5218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tag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2181" w:rsidRPr="00B52181" w:rsidRDefault="00B52181" w:rsidP="00B5218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5218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ubsit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2181" w:rsidRPr="00B52181" w:rsidRDefault="00B52181" w:rsidP="00B5218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5218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athology</w:t>
            </w:r>
          </w:p>
        </w:tc>
      </w:tr>
      <w:tr w:rsidR="00B52181" w:rsidRPr="00B52181" w:rsidTr="00B52181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181" w:rsidRPr="00B52181" w:rsidRDefault="00B52181" w:rsidP="00B5218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5218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PCM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181" w:rsidRPr="00B52181" w:rsidRDefault="00B52181" w:rsidP="00B5218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5218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181" w:rsidRPr="00B52181" w:rsidRDefault="00B52181" w:rsidP="00B5218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5218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b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181" w:rsidRPr="00B52181" w:rsidRDefault="00B52181" w:rsidP="00B5218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5218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181" w:rsidRPr="00B52181" w:rsidRDefault="00B52181" w:rsidP="00B5218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5218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Va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181" w:rsidRPr="00B52181" w:rsidRDefault="00B52181" w:rsidP="00B5218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5218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r w:rsidRPr="00B5218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181" w:rsidRPr="00B52181" w:rsidRDefault="00B52181" w:rsidP="00B5218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5218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CC</w:t>
            </w:r>
          </w:p>
        </w:tc>
      </w:tr>
      <w:tr w:rsidR="00B52181" w:rsidRPr="00B52181" w:rsidTr="00B52181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181" w:rsidRPr="00B52181" w:rsidRDefault="00B52181" w:rsidP="00B5218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5218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PCM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181" w:rsidRPr="00B52181" w:rsidRDefault="00B52181" w:rsidP="00B5218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5218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181" w:rsidRPr="00B52181" w:rsidRDefault="00B52181" w:rsidP="00B5218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5218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c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181" w:rsidRPr="00B52181" w:rsidRDefault="00B52181" w:rsidP="00B5218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5218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181" w:rsidRPr="00B52181" w:rsidRDefault="00B52181" w:rsidP="00B5218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5218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Va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181" w:rsidRPr="00B52181" w:rsidRDefault="00B52181" w:rsidP="00B5218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5218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r w:rsidRPr="00B5218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181" w:rsidRPr="00B52181" w:rsidRDefault="00B52181" w:rsidP="00B5218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5218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CC</w:t>
            </w:r>
          </w:p>
        </w:tc>
      </w:tr>
      <w:tr w:rsidR="00B52181" w:rsidRPr="00B52181" w:rsidTr="00B52181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2181" w:rsidRPr="00B52181" w:rsidRDefault="00B52181" w:rsidP="00B5218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5218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PCM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2181" w:rsidRPr="00B52181" w:rsidRDefault="00B52181" w:rsidP="00B5218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5218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a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2181" w:rsidRPr="00B52181" w:rsidRDefault="00B52181" w:rsidP="00B5218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5218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c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2181" w:rsidRPr="00B52181" w:rsidRDefault="00B52181" w:rsidP="00B5218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5218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2181" w:rsidRPr="00B52181" w:rsidRDefault="00B52181" w:rsidP="00B5218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5218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Va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2181" w:rsidRPr="00B52181" w:rsidRDefault="00B52181" w:rsidP="00B5218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5218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r w:rsidRPr="00B5218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2181" w:rsidRPr="00B52181" w:rsidRDefault="00B52181" w:rsidP="00B5218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5218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CC</w:t>
            </w:r>
          </w:p>
        </w:tc>
        <w:bookmarkStart w:id="0" w:name="_GoBack"/>
        <w:bookmarkEnd w:id="0"/>
      </w:tr>
    </w:tbl>
    <w:p w:rsidR="00B52181" w:rsidRDefault="00B52181">
      <w:pPr>
        <w:rPr>
          <w:rFonts w:hint="eastAsia"/>
        </w:rPr>
      </w:pPr>
    </w:p>
    <w:p w:rsidR="00B52181" w:rsidRDefault="00B52181">
      <w:proofErr w:type="spellStart"/>
      <w:proofErr w:type="gramStart"/>
      <w:r w:rsidRPr="00B52181">
        <w:rPr>
          <w:rFonts w:ascii="Times New Roman" w:eastAsia="ＭＳ Ｐゴシック" w:hAnsi="Times New Roman" w:cs="Times New Roman"/>
          <w:color w:val="000000"/>
          <w:kern w:val="0"/>
          <w:sz w:val="22"/>
          <w:vertAlign w:val="superscript"/>
        </w:rPr>
        <w:t>a</w:t>
      </w:r>
      <w:r w:rsidRPr="00B52181">
        <w:rPr>
          <w:rFonts w:ascii="Times New Roman" w:eastAsia="ＭＳ Ｐゴシック" w:hAnsi="Times New Roman" w:cs="Times New Roman"/>
          <w:color w:val="000000"/>
          <w:kern w:val="0"/>
          <w:sz w:val="22"/>
        </w:rPr>
        <w:t>PS</w:t>
      </w:r>
      <w:proofErr w:type="spellEnd"/>
      <w:proofErr w:type="gramEnd"/>
      <w:r>
        <w:rPr>
          <w:rFonts w:ascii="Times New Roman" w:eastAsia="ＭＳ Ｐゴシック" w:hAnsi="Times New Roman" w:cs="Times New Roman" w:hint="eastAsia"/>
          <w:color w:val="000000"/>
          <w:kern w:val="0"/>
          <w:sz w:val="22"/>
        </w:rPr>
        <w:t xml:space="preserve"> indicates </w:t>
      </w:r>
      <w:proofErr w:type="spellStart"/>
      <w:r>
        <w:rPr>
          <w:rFonts w:ascii="Times New Roman" w:eastAsia="ＭＳ Ｐゴシック" w:hAnsi="Times New Roman" w:cs="Times New Roman" w:hint="eastAsia"/>
          <w:color w:val="000000"/>
          <w:kern w:val="0"/>
          <w:sz w:val="22"/>
        </w:rPr>
        <w:t>piriform</w:t>
      </w:r>
      <w:proofErr w:type="spellEnd"/>
      <w:r>
        <w:rPr>
          <w:rFonts w:ascii="Times New Roman" w:eastAsia="ＭＳ Ｐゴシック" w:hAnsi="Times New Roman" w:cs="Times New Roman" w:hint="eastAsia"/>
          <w:color w:val="000000"/>
          <w:kern w:val="0"/>
          <w:sz w:val="22"/>
        </w:rPr>
        <w:t xml:space="preserve"> sinus.</w:t>
      </w:r>
    </w:p>
    <w:sectPr w:rsidR="00B5218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2181"/>
    <w:rsid w:val="00B52181"/>
    <w:rsid w:val="00E416FD"/>
    <w:rsid w:val="00F91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16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16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81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1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8</Words>
  <Characters>164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J-USER</dc:creator>
  <cp:lastModifiedBy>FJ-USER</cp:lastModifiedBy>
  <cp:revision>1</cp:revision>
  <dcterms:created xsi:type="dcterms:W3CDTF">2012-12-07T01:25:00Z</dcterms:created>
  <dcterms:modified xsi:type="dcterms:W3CDTF">2012-12-07T01:29:00Z</dcterms:modified>
</cp:coreProperties>
</file>